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630C" w14:textId="665D073D" w:rsidR="0045695A" w:rsidRPr="009610DC" w:rsidRDefault="0045695A" w:rsidP="0045695A">
      <w:pPr>
        <w:spacing w:line="480" w:lineRule="auto"/>
        <w:jc w:val="both"/>
        <w:rPr>
          <w:rFonts w:ascii="Times New Roman" w:hAnsi="Times New Roman" w:cs="Times New Roman"/>
          <w:highlight w:val="white"/>
          <w:lang w:val="en-CA"/>
        </w:rPr>
      </w:pPr>
      <w:r w:rsidRPr="009610DC">
        <w:rPr>
          <w:rFonts w:ascii="Times New Roman" w:hAnsi="Times New Roman" w:cs="Times New Roman"/>
          <w:b/>
          <w:highlight w:val="white"/>
          <w:lang w:val="en-CA"/>
        </w:rPr>
        <w:t>S2</w:t>
      </w:r>
      <w:r>
        <w:rPr>
          <w:rFonts w:ascii="Times New Roman" w:hAnsi="Times New Roman" w:cs="Times New Roman"/>
          <w:b/>
          <w:highlight w:val="white"/>
          <w:lang w:val="en-CA"/>
        </w:rPr>
        <w:t xml:space="preserve"> Table</w:t>
      </w:r>
      <w:r w:rsidRPr="0045695A">
        <w:rPr>
          <w:rFonts w:ascii="Times New Roman" w:hAnsi="Times New Roman" w:cs="Times New Roman"/>
          <w:bCs/>
          <w:highlight w:val="white"/>
          <w:lang w:val="en-CA"/>
        </w:rPr>
        <w:t xml:space="preserve">. </w:t>
      </w:r>
      <w:r w:rsidRPr="0045695A">
        <w:rPr>
          <w:rFonts w:ascii="Times New Roman" w:hAnsi="Times New Roman" w:cs="Times New Roman"/>
          <w:b/>
          <w:highlight w:val="white"/>
          <w:lang w:val="en-CA"/>
        </w:rPr>
        <w:t xml:space="preserve">Summary information of the sequenced cultivated accessions of </w:t>
      </w:r>
      <w:r w:rsidRPr="0045695A">
        <w:rPr>
          <w:rFonts w:ascii="Times New Roman" w:hAnsi="Times New Roman" w:cs="Times New Roman"/>
          <w:b/>
          <w:i/>
          <w:iCs/>
          <w:highlight w:val="white"/>
          <w:lang w:val="en-CA"/>
        </w:rPr>
        <w:t>O. europaea</w:t>
      </w:r>
      <w:r w:rsidRPr="0045695A">
        <w:rPr>
          <w:rFonts w:ascii="Times New Roman" w:hAnsi="Times New Roman" w:cs="Times New Roman"/>
          <w:b/>
          <w:highlight w:val="white"/>
          <w:lang w:val="en-CA"/>
        </w:rPr>
        <w:t xml:space="preserve"> L. used in the study</w:t>
      </w:r>
    </w:p>
    <w:tbl>
      <w:tblPr>
        <w:tblW w:w="94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722"/>
        <w:gridCol w:w="143"/>
        <w:gridCol w:w="1387"/>
        <w:gridCol w:w="1059"/>
        <w:gridCol w:w="3121"/>
      </w:tblGrid>
      <w:tr w:rsidR="0045695A" w:rsidRPr="009610DC" w14:paraId="4AE23ED2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B7F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ample ID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B10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Cod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4BE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Accession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origine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FD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Cultivar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origine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81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ource</w:t>
            </w:r>
          </w:p>
        </w:tc>
      </w:tr>
      <w:tr w:rsidR="0045695A" w:rsidRPr="009610DC" w14:paraId="66E8CAFC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C9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F5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1F5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844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4CF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1639F9F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150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cebuche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054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B30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1B2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C52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D2FF280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558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glandau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E44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554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A56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7E3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2365C41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EF4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lanc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EA9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18A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16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AAA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A9445D7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064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i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85E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9EC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D49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C46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547412B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247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margos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ED0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ECB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3E6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07A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B84E80A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14F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bequin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3BC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C27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783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9A6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E1755DF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BA6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zu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A5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677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3E7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F75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C6C9B7D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108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39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B2B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543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FF1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278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385E638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EE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53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0B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AE2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9CC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683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C2AF471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C80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ic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DFD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D0C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B5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64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F484A12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80B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Blanque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F6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FCE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81F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A15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8F8942F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73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lv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075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6FF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71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2C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5112CB5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C34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rriole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BD2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881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9F8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7D9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60D34E3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DD7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chouik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038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686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E65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F2D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220B86A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E24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teilla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64C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51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BDB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8CF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0AF6CF0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A38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llosi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7D3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7FC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8BC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F14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E117CB7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10D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niva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Negr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309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0AC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EF1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AA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5547131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45C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DB0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A58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957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C2D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B991B7B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62C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ill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46CE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2EF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968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EE9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ECD8E0A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047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22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E2D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CDB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C8D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6C5CA25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D65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ezue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D1F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568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7D3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6A9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31C7D27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E7B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anglot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a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8E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471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07C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3F4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A484323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012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orru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3A0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872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3CB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FEB0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528ECD6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563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Ciruj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D7F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2A5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ta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74D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290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92E298B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83B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be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EEB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E00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D88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D85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A4AF26A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8C4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ez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aen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E81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D7A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D93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1D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826C4F6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BD2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icab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4EB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9C8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40F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AC8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00E79A9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C5E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c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A25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5CE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436A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B2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5C9C104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43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Dolce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a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700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61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E0C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ED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9C2ECC8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64A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ress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6A2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7A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4F2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880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7C1C8CB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916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ulz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1AC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AE7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16F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F8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A30B311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FE2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El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w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A89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3F7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4C5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8CC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8480C13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67E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mpeltr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8CE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F87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2EE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B5D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999075B" w14:textId="77777777" w:rsidTr="00C2281C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E32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nagu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Arenas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6BF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A9B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9F4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290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239709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FEE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Posadas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E3B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EBB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73A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2AF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5BE32C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49E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Úbed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445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94A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4C4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292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7B718C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E6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Far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25B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8F5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C19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5890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C2B465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637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to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5F2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8C8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EE7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2A2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88CB0B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AE4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ull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z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AD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A3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7F31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A94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8B1F2D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0EE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Gentile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iet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97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C65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0BB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75B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E40B96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D55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Sevillan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845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B1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ta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040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EB2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8E8B44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029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D75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C37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F2D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F6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4A0A83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D0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ppol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8D2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C7D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A04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87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0F1A43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3DC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-19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334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62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8AE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FF0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9F7CA1C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57F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abichueler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D9A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A31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13C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AD3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4C5ECA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82E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ojibla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36A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8BB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223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0C1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E3F653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5A1B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dleb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76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57C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FCF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1B2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7CFC82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8B6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balu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DC0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156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517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E5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1CF5D5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C64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rop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4F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020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BDC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94A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72C761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41D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Khashabi-63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213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E65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5E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7B8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96BB89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133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str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D35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A13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BBA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C4C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F8A2A6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6481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zzer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ra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40C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8C8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F1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A5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B4DE72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F5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ev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172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C24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3E8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D2F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3C000AC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CCE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AE8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A3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D9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0BA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ABC309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90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ntisca-24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DD1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6E1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1A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D149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80220B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BFC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moncill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6A7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394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68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B5C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B45252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870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oro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tarf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4DF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C85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494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46A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C2235B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325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ume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F4D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CA8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993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CC5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2CFFAB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66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oaim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C5B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E6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FB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996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232DA4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AA9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ucques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D70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399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510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57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D9F184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35C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chorr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040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755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04B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C69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D8D115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37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cere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103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35F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27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A25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DEA4F5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D92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Manzanilla de Sev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568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5D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684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9B6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7DD306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0B7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 de Agu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5B1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EF9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988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162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17A916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CAA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elli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8CCA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B25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18E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493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DBB008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E38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efr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73F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437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146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DF9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A967EF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C59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syaf-64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BC9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2BF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BD7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34F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98A6DD7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62A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gno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reta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9C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6F2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779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C37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3947E5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95E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nekir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1B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339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995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D59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457DC2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6E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llar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e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11D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39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0B4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6B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448EA4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7AD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chio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A74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12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273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60C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2BE5A2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DD5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isc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39B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D2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174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8C7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5D9183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F7A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n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ED6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6E8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BA7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42C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1C8951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ECF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ru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B62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E66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B7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40B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848C4A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361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abinan-25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6E1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281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3D1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78B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776C3D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879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Negrillo Redond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CA4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F92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296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455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B203F7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FF0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jo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315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BE3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9D64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D4A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64C3C0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9DC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tep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B3E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F35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3AD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86A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F16BA39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376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znalloz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1741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86F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D88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4CE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A67896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DCC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rb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570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328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665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634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431A68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9EC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Azu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B22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5FC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6A0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577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97FFDF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608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ast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07C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B32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E8E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946D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8B1ED9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1F2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za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47D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2A4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7C1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900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60B08D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43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c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F0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BB2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7DC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982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30F3CB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B15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j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ebr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27E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A5D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A73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6DE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26F475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E23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 de Mancha Rea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38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CB5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EEE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76F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FE5A14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4A4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Olivo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danic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102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EA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C37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C77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4A36CC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358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lomar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6AF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728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74F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06D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F52062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EB5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Patrone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A65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4E7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482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017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D38612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CA6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A3B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A7C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5B2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044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952537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9ED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icholin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ocai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61E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7CD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C28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C7D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AB1380B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981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ico Limon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0D2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D76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624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93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993889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D04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AB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3AF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FE4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A6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51E323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2C8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B2B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68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C1C2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D5F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2A46799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143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lement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jelic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7BD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C1B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4E2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BD2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D79A58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17A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unto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F91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34B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BF5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96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1E4814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7D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cim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69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3D3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98D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120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8712C3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ADF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pasay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3AC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265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5C2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4D8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3C6B1E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DA9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zza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CD8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27E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DEE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3C8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12ED4D8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C0D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ch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9EF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A0C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C2B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901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F8A5DE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1A1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nde de la Menar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CF7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31D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F47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DC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DE60DC7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155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Rossell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CF0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20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A9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20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BBC1AE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61C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yal de Cazor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40D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71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8C0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1BB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0A0CFB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98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ate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4A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49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0BB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9C9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C5EFC4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027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1D9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51A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C89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116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00FE06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0C4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Santa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tinen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1F2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758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E19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C7E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BAF3CF7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F13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yal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584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48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A7E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D95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B808CB5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943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DC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97A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51A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B8C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B88B0B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B56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e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F18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9C3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706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174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D98D7F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757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inopoles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DD5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82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EDD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1BD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B194C07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851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tor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322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D7C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11A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9AB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BF790D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717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belou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88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7CA8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89B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0D5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99D5F2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C0E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babs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74E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759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14F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87D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AA3BE8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4F4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ffah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983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CFA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E06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CC1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61CB871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82D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Tempranillo de Yeste-27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C82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3E2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A69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378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09C6F0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4EE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ond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ble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92F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08C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04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25D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4DFB92C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6BC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OT2-53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057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4FB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F7A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998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F8E04F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916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1-54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A34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02D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BBC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AA4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249463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66E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A11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3FE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41C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A76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4770B7F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526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8D9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837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58A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AC0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8C700D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D76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5-54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B90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D14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964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B55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79A20D3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BBA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ov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cio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D7A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ABB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25A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7A6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97BC71E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F9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CCF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1D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440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CA1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92955A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94A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-27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A3B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686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888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14C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C8D5D14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E4B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470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7A2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4D9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536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81BB34C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86C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86B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C8F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241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7D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F042577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52B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58C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8E6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E38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914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7710769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037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Verdi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Badajoz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159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02C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3E7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5C7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51AEBC2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0F0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uevar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544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38F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tugal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8FD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B7E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5912BF0C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541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el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84F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E1A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A3E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D10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417C132E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053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illalon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620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80B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tugal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A6D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BFC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10ACEDD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961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lmati-29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BE8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6C1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159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E3C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081A786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233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r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1ED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EFC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589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696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3838C19E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BA3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eletn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AFE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3E4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73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C8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45695A" w:rsidRPr="009610DC" w14:paraId="23423EBD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A74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inza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648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E8_N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7F5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D10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B76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45695A" w:rsidRPr="009610DC" w14:paraId="28A63F7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901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etit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bier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458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P10_F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579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EB0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62D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45695A" w:rsidRPr="009610DC" w14:paraId="0F29933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EFD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ine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46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P10_N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01B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DEF7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6B8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45695A" w:rsidRPr="009610DC" w14:paraId="52ED3211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DD9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et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oux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4C5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3_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697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163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8FE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515A1740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8E2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DE5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3_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3CD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367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DFA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22239AC3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E47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run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95FF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7_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346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01F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997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22B5C0B6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029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nch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DC8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2_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1A8D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7D52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946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20B2A59E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D8EA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57D6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3_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6384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905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A409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1696C339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68A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yme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A8BC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6_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F483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1E1E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42DB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45695A" w:rsidRPr="009610DC" w14:paraId="1F930FAA" w14:textId="77777777" w:rsidTr="00C2281C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1855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385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17_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4130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8608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D891" w14:textId="77777777" w:rsidR="0045695A" w:rsidRPr="009610DC" w:rsidRDefault="0045695A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</w:tbl>
    <w:p w14:paraId="240E6A44" w14:textId="77777777" w:rsidR="00302BD8" w:rsidRDefault="00302BD8"/>
    <w:sectPr w:rsidR="003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5A"/>
    <w:rsid w:val="00302BD8"/>
    <w:rsid w:val="0045695A"/>
    <w:rsid w:val="006730F5"/>
    <w:rsid w:val="00C5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179D5"/>
  <w15:chartTrackingRefBased/>
  <w15:docId w15:val="{0108CD51-2963-472C-B5A8-B9C7D35E5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95A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5695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5695A"/>
    <w:pPr>
      <w:keepNext/>
      <w:keepLines/>
      <w:spacing w:before="320" w:after="80" w:line="276" w:lineRule="auto"/>
      <w:outlineLvl w:val="2"/>
    </w:pPr>
    <w:rPr>
      <w:rFonts w:eastAsia="Arial" w:cs="Arial"/>
      <w:szCs w:val="28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5695A"/>
    <w:rPr>
      <w:rFonts w:ascii="Arial" w:eastAsiaTheme="majorEastAsia" w:hAnsi="Arial" w:cstheme="majorBidi"/>
      <w:b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45695A"/>
    <w:rPr>
      <w:rFonts w:ascii="Arial" w:eastAsia="Arial" w:hAnsi="Arial" w:cs="Arial"/>
      <w:sz w:val="24"/>
      <w:szCs w:val="28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695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695A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5695A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5695A"/>
    <w:rPr>
      <w:rFonts w:ascii="Arial" w:hAnsi="Arial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5695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695A"/>
    <w:rPr>
      <w:rFonts w:ascii="Arial" w:hAnsi="Arial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45695A"/>
    <w:pPr>
      <w:ind w:left="720"/>
      <w:contextualSpacing/>
    </w:pPr>
  </w:style>
  <w:style w:type="table" w:styleId="Grilledutableau">
    <w:name w:val="Table Grid"/>
    <w:basedOn w:val="TableauNormal"/>
    <w:uiPriority w:val="39"/>
    <w:rsid w:val="0045695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5695A"/>
  </w:style>
  <w:style w:type="character" w:styleId="Marquedecommentaire">
    <w:name w:val="annotation reference"/>
    <w:basedOn w:val="Policepardfaut"/>
    <w:uiPriority w:val="99"/>
    <w:semiHidden/>
    <w:unhideWhenUsed/>
    <w:rsid w:val="004569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695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695A"/>
    <w:rPr>
      <w:rFonts w:ascii="Arial" w:hAnsi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69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695A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96</Words>
  <Characters>9326</Characters>
  <Application>Microsoft Office Word</Application>
  <DocSecurity>0</DocSecurity>
  <Lines>216</Lines>
  <Paragraphs>102</Paragraphs>
  <ScaleCrop>false</ScaleCrop>
  <Company>Cirad</Company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1</cp:revision>
  <dcterms:created xsi:type="dcterms:W3CDTF">2023-07-12T12:58:00Z</dcterms:created>
  <dcterms:modified xsi:type="dcterms:W3CDTF">2023-07-12T12:59:00Z</dcterms:modified>
</cp:coreProperties>
</file>